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F95" w:rsidRPr="00E26241" w:rsidRDefault="00D77A3F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proofErr w:type="gramStart"/>
      <w:r w:rsidRPr="00E26241">
        <w:rPr>
          <w:rFonts w:ascii="Arial" w:hAnsi="Arial" w:cs="Arial"/>
          <w:b/>
          <w:sz w:val="20"/>
          <w:szCs w:val="20"/>
          <w:lang w:val="en-US"/>
        </w:rPr>
        <w:t>S3</w:t>
      </w:r>
      <w:r w:rsidR="00E26241" w:rsidRPr="00E26241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E26241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E26241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 w:rsidRPr="00E26241">
        <w:rPr>
          <w:rFonts w:ascii="Arial" w:hAnsi="Arial" w:cs="Arial"/>
          <w:b/>
          <w:sz w:val="20"/>
          <w:szCs w:val="20"/>
          <w:lang w:val="en-US"/>
        </w:rPr>
        <w:t>Stability prediction of each TPH2 protein variant.</w:t>
      </w:r>
      <w:proofErr w:type="gramEnd"/>
    </w:p>
    <w:tbl>
      <w:tblPr>
        <w:tblW w:w="5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820"/>
        <w:gridCol w:w="1840"/>
      </w:tblGrid>
      <w:tr w:rsidR="00415D17" w:rsidRPr="00415D17" w:rsidTr="00415D1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Protein Varian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I-Muta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gramStart"/>
            <w:r w:rsidRPr="00415D1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FoldX</w:t>
            </w:r>
            <w:proofErr w:type="gram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22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25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32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L36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L36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41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53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55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64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65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V78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82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L83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86Q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88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91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100Q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101Q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Q124R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T134M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E145Q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R156Q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P206S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225Q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276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277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303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328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339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oes not affect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345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D348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363K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378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383F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396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404K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430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432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436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441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471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R471K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 xml:space="preserve"> D473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L474V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crease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D479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  <w:tr w:rsidR="00415D17" w:rsidRPr="00415D17" w:rsidTr="00415D1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Q486K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5D17" w:rsidRPr="00415D17" w:rsidRDefault="00415D17" w:rsidP="00415D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t</w:t>
            </w:r>
            <w:proofErr w:type="spellEnd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5D1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ffect</w:t>
            </w:r>
            <w:proofErr w:type="spellEnd"/>
          </w:p>
        </w:tc>
      </w:tr>
    </w:tbl>
    <w:p w:rsidR="00D77A3F" w:rsidRPr="00415D17" w:rsidRDefault="00415D17" w:rsidP="00415D17">
      <w:pPr>
        <w:rPr>
          <w:rFonts w:ascii="Arial" w:hAnsi="Arial" w:cs="Arial"/>
          <w:sz w:val="16"/>
          <w:szCs w:val="16"/>
          <w:lang w:val="en-US"/>
        </w:rPr>
      </w:pPr>
      <w:r w:rsidRPr="00415D17">
        <w:rPr>
          <w:rFonts w:ascii="Arial" w:hAnsi="Arial" w:cs="Arial"/>
          <w:sz w:val="16"/>
          <w:szCs w:val="16"/>
          <w:lang w:val="en-US"/>
        </w:rPr>
        <w:t>*</w:t>
      </w:r>
      <w:r w:rsidR="004B4AE8">
        <w:rPr>
          <w:rFonts w:ascii="Arial" w:hAnsi="Arial" w:cs="Arial"/>
          <w:sz w:val="16"/>
          <w:szCs w:val="16"/>
          <w:lang w:val="en-US"/>
        </w:rPr>
        <w:t>Unable to predict, since n</w:t>
      </w:r>
      <w:r w:rsidRPr="00415D17">
        <w:rPr>
          <w:rFonts w:ascii="Arial" w:hAnsi="Arial" w:cs="Arial"/>
          <w:sz w:val="16"/>
          <w:szCs w:val="16"/>
          <w:lang w:val="en-US"/>
        </w:rPr>
        <w:t>o structure</w:t>
      </w:r>
      <w:r>
        <w:rPr>
          <w:rFonts w:ascii="Arial" w:hAnsi="Arial" w:cs="Arial"/>
          <w:sz w:val="16"/>
          <w:szCs w:val="16"/>
          <w:lang w:val="en-US"/>
        </w:rPr>
        <w:t xml:space="preserve"> has been experimentally determined for this region.</w:t>
      </w:r>
    </w:p>
    <w:sectPr w:rsidR="00D77A3F" w:rsidRPr="00415D1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933" w:rsidRDefault="00CF1933" w:rsidP="00A6046F">
      <w:pPr>
        <w:spacing w:after="0" w:line="240" w:lineRule="auto"/>
      </w:pPr>
      <w:r>
        <w:separator/>
      </w:r>
    </w:p>
  </w:endnote>
  <w:endnote w:type="continuationSeparator" w:id="0">
    <w:p w:rsidR="00CF1933" w:rsidRDefault="00CF1933" w:rsidP="00A60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933" w:rsidRDefault="00CF1933" w:rsidP="00A6046F">
      <w:pPr>
        <w:spacing w:after="0" w:line="240" w:lineRule="auto"/>
      </w:pPr>
      <w:r>
        <w:separator/>
      </w:r>
    </w:p>
  </w:footnote>
  <w:footnote w:type="continuationSeparator" w:id="0">
    <w:p w:rsidR="00CF1933" w:rsidRDefault="00CF1933" w:rsidP="00A60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E486F"/>
    <w:multiLevelType w:val="hybridMultilevel"/>
    <w:tmpl w:val="A5F8A1FC"/>
    <w:lvl w:ilvl="0" w:tplc="EDD80A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Mze1NDQ2NTc1NTZS0lEKTi0uzszPAykwrgUA+xRnZiwAAAA="/>
  </w:docVars>
  <w:rsids>
    <w:rsidRoot w:val="00304C14"/>
    <w:rsid w:val="00075163"/>
    <w:rsid w:val="00304C14"/>
    <w:rsid w:val="00415D17"/>
    <w:rsid w:val="004B4AE8"/>
    <w:rsid w:val="005962E8"/>
    <w:rsid w:val="006E7FAC"/>
    <w:rsid w:val="007A416A"/>
    <w:rsid w:val="008A7515"/>
    <w:rsid w:val="00953832"/>
    <w:rsid w:val="00A6046F"/>
    <w:rsid w:val="00C12F95"/>
    <w:rsid w:val="00CF1933"/>
    <w:rsid w:val="00D02A1D"/>
    <w:rsid w:val="00D77A3F"/>
    <w:rsid w:val="00E26241"/>
    <w:rsid w:val="00E4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6046F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6046F"/>
  </w:style>
  <w:style w:type="paragraph" w:styleId="Rodap">
    <w:name w:val="footer"/>
    <w:basedOn w:val="Normal"/>
    <w:link w:val="Rodap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6046F"/>
  </w:style>
  <w:style w:type="paragraph" w:styleId="PargrafodaLista">
    <w:name w:val="List Paragraph"/>
    <w:basedOn w:val="Normal"/>
    <w:uiPriority w:val="34"/>
    <w:qFormat/>
    <w:rsid w:val="00415D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6046F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6046F"/>
  </w:style>
  <w:style w:type="paragraph" w:styleId="Rodap">
    <w:name w:val="footer"/>
    <w:basedOn w:val="Normal"/>
    <w:link w:val="Rodap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6046F"/>
  </w:style>
  <w:style w:type="paragraph" w:styleId="PargrafodaLista">
    <w:name w:val="List Paragraph"/>
    <w:basedOn w:val="Normal"/>
    <w:uiPriority w:val="34"/>
    <w:qFormat/>
    <w:rsid w:val="00415D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5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ioInfo01</cp:lastModifiedBy>
  <cp:revision>4</cp:revision>
  <dcterms:created xsi:type="dcterms:W3CDTF">2019-09-06T19:55:00Z</dcterms:created>
  <dcterms:modified xsi:type="dcterms:W3CDTF">2019-09-20T15:03:00Z</dcterms:modified>
</cp:coreProperties>
</file>